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A89C3" w14:textId="77777777" w:rsidR="00AE7E85" w:rsidRPr="00771E1D" w:rsidRDefault="00AE7E85" w:rsidP="00AE7E85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  <w:lang w:val="en-US"/>
        </w:rPr>
      </w:pPr>
      <w:r w:rsidRPr="629C1EFF">
        <w:rPr>
          <w:b/>
          <w:bCs/>
          <w:sz w:val="24"/>
          <w:szCs w:val="24"/>
          <w:lang w:val="en-US"/>
        </w:rPr>
        <w:t>Could optical coherence tomography detect monosodium urate crystal deposition at artery walls? An exploratory, phantom-based study.</w:t>
      </w:r>
    </w:p>
    <w:p w14:paraId="3ABC6E91" w14:textId="77777777" w:rsidR="00AE7E85" w:rsidRPr="002327F7" w:rsidRDefault="00AE7E85">
      <w:pPr>
        <w:rPr>
          <w:lang w:val="en-US"/>
        </w:rPr>
      </w:pPr>
    </w:p>
    <w:p w14:paraId="6FCE2734" w14:textId="0520146E" w:rsidR="00AE7E85" w:rsidRPr="002327F7" w:rsidRDefault="00AE7E85">
      <w:pPr>
        <w:rPr>
          <w:i/>
          <w:iCs/>
          <w:u w:val="single"/>
          <w:lang w:val="en-US"/>
        </w:rPr>
      </w:pPr>
      <w:r w:rsidRPr="002327F7">
        <w:rPr>
          <w:i/>
          <w:iCs/>
          <w:u w:val="single"/>
          <w:lang w:val="en-US"/>
        </w:rPr>
        <w:t>Supplementary material</w:t>
      </w:r>
    </w:p>
    <w:p w14:paraId="5FA14061" w14:textId="482FBAAE" w:rsidR="00AE7E85" w:rsidRPr="002327F7" w:rsidRDefault="00AE7E85">
      <w:pPr>
        <w:rPr>
          <w:lang w:val="en-US"/>
        </w:rPr>
      </w:pPr>
    </w:p>
    <w:p w14:paraId="6F31A722" w14:textId="6B907801" w:rsidR="00AE7E85" w:rsidRPr="00CA2F8F" w:rsidRDefault="00EF37D9" w:rsidP="00AE7E85">
      <w:pPr>
        <w:rPr>
          <w:lang w:val="en-US"/>
        </w:rPr>
      </w:pPr>
      <w:r>
        <w:rPr>
          <w:b/>
          <w:bCs/>
          <w:lang w:val="en-US"/>
        </w:rPr>
        <w:t xml:space="preserve">S1 </w:t>
      </w:r>
      <w:r w:rsidR="00AE7E85" w:rsidRPr="00CA2F8F">
        <w:rPr>
          <w:b/>
          <w:bCs/>
          <w:lang w:val="en-US"/>
        </w:rPr>
        <w:t>Table</w:t>
      </w:r>
      <w:r w:rsidR="00AE7E85" w:rsidRPr="00CA2F8F">
        <w:rPr>
          <w:lang w:val="en-US"/>
        </w:rPr>
        <w:t>. Identification of the exploratory d</w:t>
      </w:r>
      <w:r w:rsidR="00AE7E85">
        <w:rPr>
          <w:lang w:val="en-US"/>
        </w:rPr>
        <w:t xml:space="preserve">efinitions across the vessel phantoms examined, comparing between those injected with monosodium urate crystals and those injected with saline acting as controls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68"/>
        <w:gridCol w:w="755"/>
        <w:gridCol w:w="651"/>
        <w:gridCol w:w="688"/>
        <w:gridCol w:w="872"/>
        <w:gridCol w:w="872"/>
        <w:gridCol w:w="872"/>
        <w:gridCol w:w="872"/>
        <w:gridCol w:w="872"/>
        <w:gridCol w:w="872"/>
      </w:tblGrid>
      <w:tr w:rsidR="00DF55C1" w:rsidRPr="00DC2AF8" w14:paraId="531AED61" w14:textId="69BBFD32" w:rsidTr="00AE7E85">
        <w:tc>
          <w:tcPr>
            <w:tcW w:w="1168" w:type="dxa"/>
          </w:tcPr>
          <w:p w14:paraId="169569BC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406" w:type="dxa"/>
            <w:gridSpan w:val="2"/>
          </w:tcPr>
          <w:p w14:paraId="6DB7F1A8" w14:textId="64B5054A" w:rsidR="00DF55C1" w:rsidRPr="00AE7E85" w:rsidRDefault="1F8A2D03" w:rsidP="1F8A2D03">
            <w:pPr>
              <w:rPr>
                <w:b/>
                <w:bCs/>
                <w:sz w:val="20"/>
                <w:szCs w:val="20"/>
                <w:lang w:val="en-AU"/>
              </w:rPr>
            </w:pPr>
            <w:r w:rsidRPr="00AE7E85">
              <w:rPr>
                <w:b/>
                <w:bCs/>
                <w:sz w:val="20"/>
                <w:szCs w:val="20"/>
                <w:lang w:val="en-AU"/>
              </w:rPr>
              <w:t>Definition #1:</w:t>
            </w:r>
            <w:r w:rsidRPr="00AE7E85">
              <w:rPr>
                <w:b/>
                <w:bCs/>
                <w:i/>
                <w:iCs/>
                <w:sz w:val="20"/>
                <w:szCs w:val="20"/>
                <w:lang w:val="en-AU"/>
              </w:rPr>
              <w:t xml:space="preserve"> lesion with high attenuation</w:t>
            </w:r>
          </w:p>
        </w:tc>
        <w:tc>
          <w:tcPr>
            <w:tcW w:w="688" w:type="dxa"/>
          </w:tcPr>
          <w:p w14:paraId="5841104B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F8B8C7C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BD8379B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CDEB6C8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0F202286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7EA3FFC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BED444C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44C38896" w14:textId="08620F59" w:rsidTr="00AE7E85">
        <w:tc>
          <w:tcPr>
            <w:tcW w:w="1168" w:type="dxa"/>
          </w:tcPr>
          <w:p w14:paraId="3A27AE30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755" w:type="dxa"/>
          </w:tcPr>
          <w:p w14:paraId="1F5246AC" w14:textId="1F65CFB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651" w:type="dxa"/>
          </w:tcPr>
          <w:p w14:paraId="326E0928" w14:textId="4B1A0B79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o</w:t>
            </w:r>
          </w:p>
        </w:tc>
        <w:tc>
          <w:tcPr>
            <w:tcW w:w="688" w:type="dxa"/>
          </w:tcPr>
          <w:p w14:paraId="19A48999" w14:textId="6C5B63EF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Total</w:t>
            </w:r>
          </w:p>
        </w:tc>
        <w:tc>
          <w:tcPr>
            <w:tcW w:w="872" w:type="dxa"/>
          </w:tcPr>
          <w:p w14:paraId="6EA9DA55" w14:textId="1453362A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Sn, % (95%CI)</w:t>
            </w:r>
          </w:p>
        </w:tc>
        <w:tc>
          <w:tcPr>
            <w:tcW w:w="872" w:type="dxa"/>
          </w:tcPr>
          <w:p w14:paraId="3DD3994E" w14:textId="71EAFEF9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proofErr w:type="spellStart"/>
            <w:r w:rsidRPr="00AE7E85">
              <w:rPr>
                <w:sz w:val="20"/>
                <w:szCs w:val="20"/>
                <w:lang w:val="en-AU"/>
              </w:rPr>
              <w:t>Sp</w:t>
            </w:r>
            <w:proofErr w:type="spellEnd"/>
            <w:r w:rsidRPr="00AE7E85">
              <w:rPr>
                <w:sz w:val="20"/>
                <w:szCs w:val="20"/>
                <w:lang w:val="en-AU"/>
              </w:rPr>
              <w:t>, % (95%CI)</w:t>
            </w:r>
          </w:p>
        </w:tc>
        <w:tc>
          <w:tcPr>
            <w:tcW w:w="872" w:type="dxa"/>
          </w:tcPr>
          <w:p w14:paraId="1A2B5AD0" w14:textId="5F449130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PPV, % (95%CI)</w:t>
            </w:r>
          </w:p>
        </w:tc>
        <w:tc>
          <w:tcPr>
            <w:tcW w:w="872" w:type="dxa"/>
          </w:tcPr>
          <w:p w14:paraId="4C677A09" w14:textId="6482CCA8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PV, % (95%CI)</w:t>
            </w:r>
          </w:p>
        </w:tc>
        <w:tc>
          <w:tcPr>
            <w:tcW w:w="872" w:type="dxa"/>
          </w:tcPr>
          <w:p w14:paraId="7B79E242" w14:textId="28BB7C59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PLR</w:t>
            </w:r>
            <w:r w:rsidR="003F32AE" w:rsidRPr="00AE7E85">
              <w:rPr>
                <w:sz w:val="20"/>
                <w:szCs w:val="20"/>
                <w:lang w:val="en-AU"/>
              </w:rPr>
              <w:t xml:space="preserve"> </w:t>
            </w:r>
            <w:r w:rsidRPr="00AE7E85">
              <w:rPr>
                <w:sz w:val="20"/>
                <w:szCs w:val="20"/>
                <w:lang w:val="en-AU"/>
              </w:rPr>
              <w:t>(95%CI)</w:t>
            </w:r>
          </w:p>
        </w:tc>
        <w:tc>
          <w:tcPr>
            <w:tcW w:w="872" w:type="dxa"/>
          </w:tcPr>
          <w:p w14:paraId="34F38700" w14:textId="3D6ACD5E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LR</w:t>
            </w:r>
            <w:r w:rsidR="003F32AE" w:rsidRPr="00AE7E85">
              <w:rPr>
                <w:sz w:val="20"/>
                <w:szCs w:val="20"/>
                <w:lang w:val="en-AU"/>
              </w:rPr>
              <w:t xml:space="preserve"> </w:t>
            </w:r>
            <w:r w:rsidRPr="00AE7E85">
              <w:rPr>
                <w:sz w:val="20"/>
                <w:szCs w:val="20"/>
                <w:lang w:val="en-AU"/>
              </w:rPr>
              <w:t>(95%CI)</w:t>
            </w:r>
          </w:p>
        </w:tc>
      </w:tr>
      <w:tr w:rsidR="00DF55C1" w:rsidRPr="00AE7E85" w14:paraId="2CA95B86" w14:textId="7D8ED148" w:rsidTr="00AE7E85">
        <w:tc>
          <w:tcPr>
            <w:tcW w:w="1168" w:type="dxa"/>
          </w:tcPr>
          <w:p w14:paraId="1C5BBD3C" w14:textId="2E3A01C2" w:rsidR="00DF55C1" w:rsidRPr="00AE7E85" w:rsidRDefault="00DF55C1">
            <w:pPr>
              <w:rPr>
                <w:b/>
                <w:bCs/>
                <w:sz w:val="20"/>
                <w:szCs w:val="20"/>
                <w:lang w:val="en-AU"/>
              </w:rPr>
            </w:pPr>
            <w:r w:rsidRPr="00AE7E85">
              <w:rPr>
                <w:b/>
                <w:bCs/>
                <w:sz w:val="20"/>
                <w:szCs w:val="20"/>
                <w:lang w:val="en-AU"/>
              </w:rPr>
              <w:t>Whole sample</w:t>
            </w:r>
          </w:p>
        </w:tc>
        <w:tc>
          <w:tcPr>
            <w:tcW w:w="755" w:type="dxa"/>
          </w:tcPr>
          <w:p w14:paraId="06775901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51" w:type="dxa"/>
          </w:tcPr>
          <w:p w14:paraId="2B9E234D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88" w:type="dxa"/>
          </w:tcPr>
          <w:p w14:paraId="1688449B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3B4B696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02976741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0F899C8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6554FB9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475A048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AFF9F87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549E0309" w14:textId="6B97FF4B" w:rsidTr="00AE7E85">
        <w:tc>
          <w:tcPr>
            <w:tcW w:w="1168" w:type="dxa"/>
          </w:tcPr>
          <w:p w14:paraId="7828DEA5" w14:textId="2078179B" w:rsidR="00DF55C1" w:rsidRPr="00AE7E85" w:rsidRDefault="00DF55C1" w:rsidP="0005668E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MSU crystals</w:t>
            </w:r>
          </w:p>
        </w:tc>
        <w:tc>
          <w:tcPr>
            <w:tcW w:w="755" w:type="dxa"/>
          </w:tcPr>
          <w:p w14:paraId="52F25E45" w14:textId="3ED89596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651" w:type="dxa"/>
          </w:tcPr>
          <w:p w14:paraId="3717607F" w14:textId="0DDA2426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688" w:type="dxa"/>
          </w:tcPr>
          <w:p w14:paraId="525E1BC9" w14:textId="1CEF83FB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872" w:type="dxa"/>
          </w:tcPr>
          <w:p w14:paraId="03C48BC0" w14:textId="0E8438B7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37.5 (0.0-77.3)</w:t>
            </w:r>
          </w:p>
        </w:tc>
        <w:tc>
          <w:tcPr>
            <w:tcW w:w="872" w:type="dxa"/>
          </w:tcPr>
          <w:p w14:paraId="712461CD" w14:textId="1C2D03AE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7.5 (58.3-100.0)</w:t>
            </w:r>
          </w:p>
        </w:tc>
        <w:tc>
          <w:tcPr>
            <w:tcW w:w="872" w:type="dxa"/>
          </w:tcPr>
          <w:p w14:paraId="738FD7E4" w14:textId="4B30478E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75.0 (20.1-100.0)</w:t>
            </w:r>
          </w:p>
        </w:tc>
        <w:tc>
          <w:tcPr>
            <w:tcW w:w="872" w:type="dxa"/>
          </w:tcPr>
          <w:p w14:paraId="5A949F57" w14:textId="3D6FC35E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8.3 (26.3-90.4)</w:t>
            </w:r>
          </w:p>
        </w:tc>
        <w:tc>
          <w:tcPr>
            <w:tcW w:w="872" w:type="dxa"/>
          </w:tcPr>
          <w:p w14:paraId="0F24E067" w14:textId="15CD6446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3.0 (0.4-23.1)</w:t>
            </w:r>
          </w:p>
        </w:tc>
        <w:tc>
          <w:tcPr>
            <w:tcW w:w="872" w:type="dxa"/>
          </w:tcPr>
          <w:p w14:paraId="4129C6D3" w14:textId="35D2E3C7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.7 (0.4-1.3)</w:t>
            </w:r>
          </w:p>
        </w:tc>
      </w:tr>
      <w:tr w:rsidR="00DF55C1" w:rsidRPr="00AE7E85" w14:paraId="36825C98" w14:textId="7ABD59C0" w:rsidTr="00AE7E85">
        <w:tc>
          <w:tcPr>
            <w:tcW w:w="1168" w:type="dxa"/>
          </w:tcPr>
          <w:p w14:paraId="4CE74816" w14:textId="730DFBE5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Saline</w:t>
            </w:r>
          </w:p>
        </w:tc>
        <w:tc>
          <w:tcPr>
            <w:tcW w:w="755" w:type="dxa"/>
          </w:tcPr>
          <w:p w14:paraId="5FC54955" w14:textId="1F428AD2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651" w:type="dxa"/>
          </w:tcPr>
          <w:p w14:paraId="2E9B3DD0" w14:textId="13B8A8ED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688" w:type="dxa"/>
          </w:tcPr>
          <w:p w14:paraId="296E466D" w14:textId="233654D0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872" w:type="dxa"/>
          </w:tcPr>
          <w:p w14:paraId="6814E355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063512CB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4EE7B923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45F1C213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096280A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4D29176E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47167362" w14:textId="3C74BA64" w:rsidTr="00AE7E85">
        <w:tc>
          <w:tcPr>
            <w:tcW w:w="1168" w:type="dxa"/>
          </w:tcPr>
          <w:p w14:paraId="42271274" w14:textId="27708FA6" w:rsidR="00DF55C1" w:rsidRPr="00AE7E85" w:rsidRDefault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Total</w:t>
            </w:r>
          </w:p>
        </w:tc>
        <w:tc>
          <w:tcPr>
            <w:tcW w:w="755" w:type="dxa"/>
          </w:tcPr>
          <w:p w14:paraId="6FFBC0CF" w14:textId="63451235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651" w:type="dxa"/>
          </w:tcPr>
          <w:p w14:paraId="2820A8C8" w14:textId="4DDBDD8C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2</w:t>
            </w:r>
          </w:p>
        </w:tc>
        <w:tc>
          <w:tcPr>
            <w:tcW w:w="688" w:type="dxa"/>
          </w:tcPr>
          <w:p w14:paraId="72E3BB27" w14:textId="0EDE7306" w:rsidR="00DF55C1" w:rsidRPr="00AE7E85" w:rsidRDefault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6</w:t>
            </w:r>
          </w:p>
        </w:tc>
        <w:tc>
          <w:tcPr>
            <w:tcW w:w="872" w:type="dxa"/>
          </w:tcPr>
          <w:p w14:paraId="43D7196F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B886A4D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0458130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A7699A2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1DF522B8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51F6997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1D405932" w14:textId="0122A8D7" w:rsidTr="00AE7E85">
        <w:tc>
          <w:tcPr>
            <w:tcW w:w="1168" w:type="dxa"/>
          </w:tcPr>
          <w:p w14:paraId="5B75986E" w14:textId="64CE759B" w:rsidR="00DF55C1" w:rsidRPr="00AE7E85" w:rsidRDefault="00DF55C1">
            <w:pPr>
              <w:rPr>
                <w:b/>
                <w:bCs/>
                <w:sz w:val="20"/>
                <w:szCs w:val="20"/>
                <w:lang w:val="en-AU"/>
              </w:rPr>
            </w:pPr>
            <w:r w:rsidRPr="00AE7E85">
              <w:rPr>
                <w:b/>
                <w:bCs/>
                <w:sz w:val="20"/>
                <w:szCs w:val="20"/>
                <w:lang w:val="en-AU"/>
              </w:rPr>
              <w:t>Compliant phantom</w:t>
            </w:r>
          </w:p>
        </w:tc>
        <w:tc>
          <w:tcPr>
            <w:tcW w:w="755" w:type="dxa"/>
          </w:tcPr>
          <w:p w14:paraId="4965881B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51" w:type="dxa"/>
          </w:tcPr>
          <w:p w14:paraId="57234CF9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88" w:type="dxa"/>
          </w:tcPr>
          <w:p w14:paraId="7BC248CB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0DA2A8C5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E6473B9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FB70A23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48432FCA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59B42D1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9B3F18F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237AD8A6" w14:textId="7746D04A" w:rsidTr="00AE7E85">
        <w:tc>
          <w:tcPr>
            <w:tcW w:w="1168" w:type="dxa"/>
          </w:tcPr>
          <w:p w14:paraId="48AA9E05" w14:textId="496322AA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MSU crystals</w:t>
            </w:r>
          </w:p>
        </w:tc>
        <w:tc>
          <w:tcPr>
            <w:tcW w:w="755" w:type="dxa"/>
          </w:tcPr>
          <w:p w14:paraId="547CF949" w14:textId="2F703E07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651" w:type="dxa"/>
          </w:tcPr>
          <w:p w14:paraId="59744CB2" w14:textId="60BCE62E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688" w:type="dxa"/>
          </w:tcPr>
          <w:p w14:paraId="3FBF3543" w14:textId="27E7CBE4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872" w:type="dxa"/>
          </w:tcPr>
          <w:p w14:paraId="60B8B33E" w14:textId="0C2909BB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5.0 (0.0-79.9)</w:t>
            </w:r>
          </w:p>
        </w:tc>
        <w:tc>
          <w:tcPr>
            <w:tcW w:w="872" w:type="dxa"/>
          </w:tcPr>
          <w:p w14:paraId="7132723A" w14:textId="32A9A860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75.0 (20.1-100.0)</w:t>
            </w:r>
          </w:p>
        </w:tc>
        <w:tc>
          <w:tcPr>
            <w:tcW w:w="872" w:type="dxa"/>
          </w:tcPr>
          <w:p w14:paraId="6254891D" w14:textId="6126138E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0.0 (0.0-100.0)</w:t>
            </w:r>
          </w:p>
        </w:tc>
        <w:tc>
          <w:tcPr>
            <w:tcW w:w="872" w:type="dxa"/>
          </w:tcPr>
          <w:p w14:paraId="49E04E74" w14:textId="6A278194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0.0 (1.7-98.3)</w:t>
            </w:r>
          </w:p>
        </w:tc>
        <w:tc>
          <w:tcPr>
            <w:tcW w:w="872" w:type="dxa"/>
          </w:tcPr>
          <w:p w14:paraId="1CDCA604" w14:textId="7EF839E5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.0 (0.1-11.0)</w:t>
            </w:r>
          </w:p>
        </w:tc>
        <w:tc>
          <w:tcPr>
            <w:tcW w:w="872" w:type="dxa"/>
          </w:tcPr>
          <w:p w14:paraId="72B1AE50" w14:textId="575F8B5A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.0 (0.5-2.2)</w:t>
            </w:r>
          </w:p>
        </w:tc>
      </w:tr>
      <w:tr w:rsidR="00DF55C1" w:rsidRPr="00AE7E85" w14:paraId="54150BD3" w14:textId="25792C39" w:rsidTr="00AE7E85">
        <w:tc>
          <w:tcPr>
            <w:tcW w:w="1168" w:type="dxa"/>
          </w:tcPr>
          <w:p w14:paraId="1A93DDDE" w14:textId="039DB1C4" w:rsidR="00DF55C1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Saline</w:t>
            </w:r>
          </w:p>
        </w:tc>
        <w:tc>
          <w:tcPr>
            <w:tcW w:w="755" w:type="dxa"/>
          </w:tcPr>
          <w:p w14:paraId="35B356C8" w14:textId="7914EF6B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651" w:type="dxa"/>
          </w:tcPr>
          <w:p w14:paraId="3C14F4EC" w14:textId="5721F73B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688" w:type="dxa"/>
          </w:tcPr>
          <w:p w14:paraId="19AC50D4" w14:textId="45CB7B1E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872" w:type="dxa"/>
          </w:tcPr>
          <w:p w14:paraId="1A4C8B0C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5F30A63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5E885E7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F4CB43A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48C11F0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4A2559C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6FCB37D7" w14:textId="52BAFF69" w:rsidTr="00AE7E85">
        <w:tc>
          <w:tcPr>
            <w:tcW w:w="1168" w:type="dxa"/>
          </w:tcPr>
          <w:p w14:paraId="77B9251E" w14:textId="55DB920C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Total</w:t>
            </w:r>
          </w:p>
        </w:tc>
        <w:tc>
          <w:tcPr>
            <w:tcW w:w="755" w:type="dxa"/>
          </w:tcPr>
          <w:p w14:paraId="14D1F6B3" w14:textId="4492E5CE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51" w:type="dxa"/>
          </w:tcPr>
          <w:p w14:paraId="55F1DBCF" w14:textId="44D8A3E3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688" w:type="dxa"/>
          </w:tcPr>
          <w:p w14:paraId="227806B3" w14:textId="7F1CC9B3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872" w:type="dxa"/>
          </w:tcPr>
          <w:p w14:paraId="77982028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185B0B4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21DF1C4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4299A977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79D7E74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AE552C2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648AF90A" w14:textId="7AA4C0BA" w:rsidTr="00AE7E85">
        <w:tc>
          <w:tcPr>
            <w:tcW w:w="1168" w:type="dxa"/>
          </w:tcPr>
          <w:p w14:paraId="1CFC40CC" w14:textId="05568F92" w:rsidR="00DF55C1" w:rsidRPr="00AE7E85" w:rsidRDefault="00DF55C1">
            <w:pPr>
              <w:rPr>
                <w:b/>
                <w:bCs/>
                <w:sz w:val="20"/>
                <w:szCs w:val="20"/>
                <w:lang w:val="en-AU"/>
              </w:rPr>
            </w:pPr>
            <w:r w:rsidRPr="00AE7E85">
              <w:rPr>
                <w:b/>
                <w:bCs/>
                <w:sz w:val="20"/>
                <w:szCs w:val="20"/>
                <w:lang w:val="en-AU"/>
              </w:rPr>
              <w:t>Semirigid phantom</w:t>
            </w:r>
          </w:p>
        </w:tc>
        <w:tc>
          <w:tcPr>
            <w:tcW w:w="755" w:type="dxa"/>
          </w:tcPr>
          <w:p w14:paraId="144EA3B6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51" w:type="dxa"/>
          </w:tcPr>
          <w:p w14:paraId="27EB292D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88" w:type="dxa"/>
          </w:tcPr>
          <w:p w14:paraId="482C194D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7395676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08CEC8B3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1B7A0C1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7DBB9BA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27024F1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1D82A146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7957BF1C" w14:textId="3771BE17" w:rsidTr="00AE7E85">
        <w:tc>
          <w:tcPr>
            <w:tcW w:w="1168" w:type="dxa"/>
          </w:tcPr>
          <w:p w14:paraId="512A327D" w14:textId="6604BE4A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MSU crystals</w:t>
            </w:r>
          </w:p>
        </w:tc>
        <w:tc>
          <w:tcPr>
            <w:tcW w:w="755" w:type="dxa"/>
          </w:tcPr>
          <w:p w14:paraId="5ADFB61B" w14:textId="00734D8B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51" w:type="dxa"/>
          </w:tcPr>
          <w:p w14:paraId="535A1BB3" w14:textId="1948835E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88" w:type="dxa"/>
          </w:tcPr>
          <w:p w14:paraId="72782D9A" w14:textId="70639F55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872" w:type="dxa"/>
          </w:tcPr>
          <w:p w14:paraId="79F46846" w14:textId="487A5CA7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0.0 (0.0-100.0)</w:t>
            </w:r>
          </w:p>
        </w:tc>
        <w:tc>
          <w:tcPr>
            <w:tcW w:w="872" w:type="dxa"/>
          </w:tcPr>
          <w:p w14:paraId="2584D875" w14:textId="228D8D69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00.0 (87.5-100.0)</w:t>
            </w:r>
          </w:p>
        </w:tc>
        <w:tc>
          <w:tcPr>
            <w:tcW w:w="872" w:type="dxa"/>
          </w:tcPr>
          <w:p w14:paraId="265E9986" w14:textId="1ABCEB77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00.0 (75.0-100.0)</w:t>
            </w:r>
          </w:p>
        </w:tc>
        <w:tc>
          <w:tcPr>
            <w:tcW w:w="872" w:type="dxa"/>
          </w:tcPr>
          <w:p w14:paraId="3E37C6A9" w14:textId="38A6FC42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66.7 (20.6-100.0)</w:t>
            </w:r>
          </w:p>
        </w:tc>
        <w:tc>
          <w:tcPr>
            <w:tcW w:w="872" w:type="dxa"/>
          </w:tcPr>
          <w:p w14:paraId="35F2962B" w14:textId="1A002D6B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C</w:t>
            </w:r>
          </w:p>
        </w:tc>
        <w:tc>
          <w:tcPr>
            <w:tcW w:w="872" w:type="dxa"/>
          </w:tcPr>
          <w:p w14:paraId="21965305" w14:textId="26C8B514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.5 (0.2-1.3)</w:t>
            </w:r>
          </w:p>
        </w:tc>
      </w:tr>
      <w:tr w:rsidR="00DF55C1" w:rsidRPr="00AE7E85" w14:paraId="0749A88F" w14:textId="1EFBB86A" w:rsidTr="00AE7E85">
        <w:tc>
          <w:tcPr>
            <w:tcW w:w="1168" w:type="dxa"/>
          </w:tcPr>
          <w:p w14:paraId="0266D88C" w14:textId="66D91C3D" w:rsidR="00DF55C1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Saline</w:t>
            </w:r>
          </w:p>
        </w:tc>
        <w:tc>
          <w:tcPr>
            <w:tcW w:w="755" w:type="dxa"/>
          </w:tcPr>
          <w:p w14:paraId="3E8E1C4C" w14:textId="2134A859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651" w:type="dxa"/>
          </w:tcPr>
          <w:p w14:paraId="6CE0543E" w14:textId="2492EF16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688" w:type="dxa"/>
          </w:tcPr>
          <w:p w14:paraId="7CB7939F" w14:textId="79EFB2C5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872" w:type="dxa"/>
          </w:tcPr>
          <w:p w14:paraId="3787996E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2D23490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2C10F5F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5A00730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9428188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9DE8CEE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033B43CE" w14:textId="29D158CF" w:rsidTr="00AE7E85">
        <w:tc>
          <w:tcPr>
            <w:tcW w:w="1168" w:type="dxa"/>
          </w:tcPr>
          <w:p w14:paraId="6461D412" w14:textId="5FB003E4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Total</w:t>
            </w:r>
          </w:p>
        </w:tc>
        <w:tc>
          <w:tcPr>
            <w:tcW w:w="755" w:type="dxa"/>
          </w:tcPr>
          <w:p w14:paraId="1811A177" w14:textId="60BB8B07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51" w:type="dxa"/>
          </w:tcPr>
          <w:p w14:paraId="776C0D6C" w14:textId="16721FB7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688" w:type="dxa"/>
          </w:tcPr>
          <w:p w14:paraId="10CCF933" w14:textId="35CB884E" w:rsidR="00DF55C1" w:rsidRPr="00AE7E85" w:rsidRDefault="15D03828" w:rsidP="00A62517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872" w:type="dxa"/>
          </w:tcPr>
          <w:p w14:paraId="2D059ED3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5D8F987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09A1CDE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1797C804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1F59BD59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F48C893" w14:textId="77777777" w:rsidR="00DF55C1" w:rsidRPr="00AE7E85" w:rsidRDefault="00DF55C1" w:rsidP="00A62517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EF37D9" w14:paraId="7A6A1FB1" w14:textId="0643A545" w:rsidTr="00AE7E85">
        <w:tc>
          <w:tcPr>
            <w:tcW w:w="1168" w:type="dxa"/>
          </w:tcPr>
          <w:p w14:paraId="4E073155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1406" w:type="dxa"/>
            <w:gridSpan w:val="2"/>
          </w:tcPr>
          <w:p w14:paraId="63FCFF52" w14:textId="20FEF39C" w:rsidR="00DF55C1" w:rsidRPr="00AE7E85" w:rsidRDefault="1F8A2D03" w:rsidP="1F8A2D03">
            <w:pPr>
              <w:rPr>
                <w:b/>
                <w:bCs/>
                <w:sz w:val="20"/>
                <w:szCs w:val="20"/>
                <w:lang w:val="en-AU"/>
              </w:rPr>
            </w:pPr>
            <w:r w:rsidRPr="00AE7E85">
              <w:rPr>
                <w:b/>
                <w:bCs/>
                <w:sz w:val="20"/>
                <w:szCs w:val="20"/>
                <w:lang w:val="en-AU"/>
              </w:rPr>
              <w:t xml:space="preserve">Definition #2: </w:t>
            </w:r>
            <w:r w:rsidRPr="00AE7E85">
              <w:rPr>
                <w:b/>
                <w:bCs/>
                <w:i/>
                <w:iCs/>
                <w:sz w:val="20"/>
                <w:szCs w:val="20"/>
                <w:lang w:val="en-AU"/>
              </w:rPr>
              <w:t>Linear lesion with high attenuation</w:t>
            </w:r>
          </w:p>
        </w:tc>
        <w:tc>
          <w:tcPr>
            <w:tcW w:w="688" w:type="dxa"/>
          </w:tcPr>
          <w:p w14:paraId="76782681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4B63E7C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17D452E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4614B9B0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485E71E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70E8628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C27F0D3" w14:textId="77777777" w:rsidR="00DF55C1" w:rsidRPr="00AE7E85" w:rsidRDefault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2BA0BDED" w14:textId="534EC7A9" w:rsidTr="00AE7E85">
        <w:tc>
          <w:tcPr>
            <w:tcW w:w="1168" w:type="dxa"/>
          </w:tcPr>
          <w:p w14:paraId="68C992EF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755" w:type="dxa"/>
          </w:tcPr>
          <w:p w14:paraId="1816CA78" w14:textId="2D88C748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651" w:type="dxa"/>
          </w:tcPr>
          <w:p w14:paraId="3D6229CC" w14:textId="7351CF86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o</w:t>
            </w:r>
          </w:p>
        </w:tc>
        <w:tc>
          <w:tcPr>
            <w:tcW w:w="688" w:type="dxa"/>
          </w:tcPr>
          <w:p w14:paraId="78F5A106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178FCC4E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46EC7A2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38FA76B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3FD094C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B9AADB3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104E85B9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574AE056" w14:textId="2F6CD031" w:rsidTr="00AE7E85">
        <w:tc>
          <w:tcPr>
            <w:tcW w:w="1168" w:type="dxa"/>
          </w:tcPr>
          <w:p w14:paraId="59E543D3" w14:textId="6837BE93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b/>
                <w:bCs/>
                <w:sz w:val="20"/>
                <w:szCs w:val="20"/>
                <w:lang w:val="en-AU"/>
              </w:rPr>
              <w:t>Whole sample</w:t>
            </w:r>
          </w:p>
        </w:tc>
        <w:tc>
          <w:tcPr>
            <w:tcW w:w="755" w:type="dxa"/>
          </w:tcPr>
          <w:p w14:paraId="4B67CE24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51" w:type="dxa"/>
          </w:tcPr>
          <w:p w14:paraId="685C28C5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88" w:type="dxa"/>
          </w:tcPr>
          <w:p w14:paraId="7C0141EB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28D1A15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066EC0CE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4C734866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7AF6078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D0B2A2A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C7BB44D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4A94F262" w14:textId="30C0D945" w:rsidTr="00AE7E85">
        <w:tc>
          <w:tcPr>
            <w:tcW w:w="1168" w:type="dxa"/>
          </w:tcPr>
          <w:p w14:paraId="050BB622" w14:textId="3D96FF5E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MSU crystals</w:t>
            </w:r>
          </w:p>
        </w:tc>
        <w:tc>
          <w:tcPr>
            <w:tcW w:w="755" w:type="dxa"/>
          </w:tcPr>
          <w:p w14:paraId="2D56F0F2" w14:textId="5E44DD16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51" w:type="dxa"/>
          </w:tcPr>
          <w:p w14:paraId="7B664F66" w14:textId="1B18DBA7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688" w:type="dxa"/>
          </w:tcPr>
          <w:p w14:paraId="168D6CD5" w14:textId="29215C70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872" w:type="dxa"/>
          </w:tcPr>
          <w:p w14:paraId="547BBD8E" w14:textId="726FEA1E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5.0 (7.2-59.1)</w:t>
            </w:r>
          </w:p>
        </w:tc>
        <w:tc>
          <w:tcPr>
            <w:tcW w:w="872" w:type="dxa"/>
          </w:tcPr>
          <w:p w14:paraId="032DCEA7" w14:textId="580A3EE8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00.0 (67.6-100.0)</w:t>
            </w:r>
          </w:p>
        </w:tc>
        <w:tc>
          <w:tcPr>
            <w:tcW w:w="872" w:type="dxa"/>
          </w:tcPr>
          <w:p w14:paraId="7D2778F6" w14:textId="3CC92CC2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5.0 (7.2-59.1)</w:t>
            </w:r>
          </w:p>
        </w:tc>
        <w:tc>
          <w:tcPr>
            <w:tcW w:w="872" w:type="dxa"/>
          </w:tcPr>
          <w:p w14:paraId="49F1A6F9" w14:textId="13713FDB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00.0 (67.6-100.0)</w:t>
            </w:r>
          </w:p>
        </w:tc>
        <w:tc>
          <w:tcPr>
            <w:tcW w:w="872" w:type="dxa"/>
          </w:tcPr>
          <w:p w14:paraId="6C4E6479" w14:textId="5C4118B4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C</w:t>
            </w:r>
          </w:p>
        </w:tc>
        <w:tc>
          <w:tcPr>
            <w:tcW w:w="872" w:type="dxa"/>
          </w:tcPr>
          <w:p w14:paraId="715C0A19" w14:textId="177DFE7A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75.0 (50.3-1.12)</w:t>
            </w:r>
          </w:p>
        </w:tc>
      </w:tr>
      <w:tr w:rsidR="00DF55C1" w:rsidRPr="00AE7E85" w14:paraId="62B226A2" w14:textId="72FC5FB5" w:rsidTr="00AE7E85">
        <w:tc>
          <w:tcPr>
            <w:tcW w:w="1168" w:type="dxa"/>
          </w:tcPr>
          <w:p w14:paraId="134C3FA6" w14:textId="1194EA74" w:rsidR="00DF55C1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Saline</w:t>
            </w:r>
          </w:p>
        </w:tc>
        <w:tc>
          <w:tcPr>
            <w:tcW w:w="755" w:type="dxa"/>
          </w:tcPr>
          <w:p w14:paraId="6F326C10" w14:textId="2366DA93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651" w:type="dxa"/>
          </w:tcPr>
          <w:p w14:paraId="7C689AD1" w14:textId="6BCFB9CE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688" w:type="dxa"/>
          </w:tcPr>
          <w:p w14:paraId="6DC2BBF9" w14:textId="7EC92202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872" w:type="dxa"/>
          </w:tcPr>
          <w:p w14:paraId="3CF6884B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1130C6FC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3442C8B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E60F296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17CF2BAA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6F0A20E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4E915892" w14:textId="6885E44D" w:rsidTr="00AE7E85">
        <w:tc>
          <w:tcPr>
            <w:tcW w:w="1168" w:type="dxa"/>
          </w:tcPr>
          <w:p w14:paraId="6655B11B" w14:textId="0BDC135A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Total</w:t>
            </w:r>
          </w:p>
        </w:tc>
        <w:tc>
          <w:tcPr>
            <w:tcW w:w="755" w:type="dxa"/>
          </w:tcPr>
          <w:p w14:paraId="00784229" w14:textId="03DD6ADE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51" w:type="dxa"/>
          </w:tcPr>
          <w:p w14:paraId="208EE135" w14:textId="6E1E4A28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4</w:t>
            </w:r>
          </w:p>
        </w:tc>
        <w:tc>
          <w:tcPr>
            <w:tcW w:w="688" w:type="dxa"/>
          </w:tcPr>
          <w:p w14:paraId="745DD3C0" w14:textId="5ADE4709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6</w:t>
            </w:r>
          </w:p>
        </w:tc>
        <w:tc>
          <w:tcPr>
            <w:tcW w:w="872" w:type="dxa"/>
          </w:tcPr>
          <w:p w14:paraId="5BE03B6F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5F0C411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00126C92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4CB11CC5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DB63833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394496B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20654EA5" w14:textId="1AD179D8" w:rsidTr="00AE7E85">
        <w:tc>
          <w:tcPr>
            <w:tcW w:w="1168" w:type="dxa"/>
          </w:tcPr>
          <w:p w14:paraId="74EA6E7E" w14:textId="14DF111B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b/>
                <w:bCs/>
                <w:sz w:val="20"/>
                <w:szCs w:val="20"/>
                <w:lang w:val="en-AU"/>
              </w:rPr>
              <w:t>Compliant phantom</w:t>
            </w:r>
          </w:p>
        </w:tc>
        <w:tc>
          <w:tcPr>
            <w:tcW w:w="755" w:type="dxa"/>
          </w:tcPr>
          <w:p w14:paraId="609DC4CB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51" w:type="dxa"/>
          </w:tcPr>
          <w:p w14:paraId="1F9384AD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88" w:type="dxa"/>
          </w:tcPr>
          <w:p w14:paraId="51CC299D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0A190D10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0F9B7C39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7258F3E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29D6C34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F90DDFC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13C2390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447FAB7A" w14:textId="2B2D522F" w:rsidTr="00AE7E85">
        <w:tc>
          <w:tcPr>
            <w:tcW w:w="1168" w:type="dxa"/>
          </w:tcPr>
          <w:p w14:paraId="644560FC" w14:textId="4C9FEF22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MSU crystals</w:t>
            </w:r>
          </w:p>
        </w:tc>
        <w:tc>
          <w:tcPr>
            <w:tcW w:w="755" w:type="dxa"/>
          </w:tcPr>
          <w:p w14:paraId="54A69403" w14:textId="612F9FE2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651" w:type="dxa"/>
          </w:tcPr>
          <w:p w14:paraId="15892995" w14:textId="163F7F4F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688" w:type="dxa"/>
          </w:tcPr>
          <w:p w14:paraId="305192F6" w14:textId="312062C2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872" w:type="dxa"/>
          </w:tcPr>
          <w:p w14:paraId="4A74AABD" w14:textId="292BE1E0" w:rsidR="00DF55C1" w:rsidRPr="00AE7E85" w:rsidRDefault="1F8A2D03" w:rsidP="1F8A2D03">
            <w:pPr>
              <w:spacing w:line="259" w:lineRule="auto"/>
              <w:rPr>
                <w:sz w:val="20"/>
                <w:szCs w:val="20"/>
              </w:rPr>
            </w:pPr>
            <w:r w:rsidRPr="00AE7E85">
              <w:rPr>
                <w:sz w:val="20"/>
                <w:szCs w:val="20"/>
                <w:lang w:val="en-AU"/>
              </w:rPr>
              <w:t>NC</w:t>
            </w:r>
          </w:p>
        </w:tc>
        <w:tc>
          <w:tcPr>
            <w:tcW w:w="872" w:type="dxa"/>
          </w:tcPr>
          <w:p w14:paraId="29FE6EF8" w14:textId="7F8D7A75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0.0 (21.5-78.9)</w:t>
            </w:r>
          </w:p>
        </w:tc>
        <w:tc>
          <w:tcPr>
            <w:tcW w:w="872" w:type="dxa"/>
          </w:tcPr>
          <w:p w14:paraId="16068002" w14:textId="4C61488C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.0 (0.0-48.9)</w:t>
            </w:r>
          </w:p>
        </w:tc>
        <w:tc>
          <w:tcPr>
            <w:tcW w:w="872" w:type="dxa"/>
          </w:tcPr>
          <w:p w14:paraId="77A1CDCA" w14:textId="46B126D1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00.0 (51.1-100.0)</w:t>
            </w:r>
          </w:p>
        </w:tc>
        <w:tc>
          <w:tcPr>
            <w:tcW w:w="872" w:type="dxa"/>
          </w:tcPr>
          <w:p w14:paraId="62D5060B" w14:textId="15D6811A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C</w:t>
            </w:r>
          </w:p>
        </w:tc>
        <w:tc>
          <w:tcPr>
            <w:tcW w:w="872" w:type="dxa"/>
          </w:tcPr>
          <w:p w14:paraId="04B6AD1E" w14:textId="72EF58FC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C</w:t>
            </w:r>
          </w:p>
        </w:tc>
      </w:tr>
      <w:tr w:rsidR="00DF55C1" w:rsidRPr="00AE7E85" w14:paraId="3D0C196D" w14:textId="6F1C1BC8" w:rsidTr="00AE7E85">
        <w:tc>
          <w:tcPr>
            <w:tcW w:w="1168" w:type="dxa"/>
          </w:tcPr>
          <w:p w14:paraId="57F62934" w14:textId="552100D1" w:rsidR="00DF55C1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lastRenderedPageBreak/>
              <w:t>· Saline</w:t>
            </w:r>
          </w:p>
        </w:tc>
        <w:tc>
          <w:tcPr>
            <w:tcW w:w="755" w:type="dxa"/>
          </w:tcPr>
          <w:p w14:paraId="199790B3" w14:textId="30951095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651" w:type="dxa"/>
          </w:tcPr>
          <w:p w14:paraId="6696F093" w14:textId="70B8D6D0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688" w:type="dxa"/>
          </w:tcPr>
          <w:p w14:paraId="02C43AB0" w14:textId="36116505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872" w:type="dxa"/>
          </w:tcPr>
          <w:p w14:paraId="032B7101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4A1B9F41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6734506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B797272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19B5E26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462B73A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12711BB9" w14:textId="7A1BF160" w:rsidTr="00AE7E85">
        <w:tc>
          <w:tcPr>
            <w:tcW w:w="1168" w:type="dxa"/>
          </w:tcPr>
          <w:p w14:paraId="33511DAF" w14:textId="26C1AF0A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Total</w:t>
            </w:r>
          </w:p>
        </w:tc>
        <w:tc>
          <w:tcPr>
            <w:tcW w:w="755" w:type="dxa"/>
          </w:tcPr>
          <w:p w14:paraId="49EC8BEE" w14:textId="4E6C7991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651" w:type="dxa"/>
          </w:tcPr>
          <w:p w14:paraId="12C0FCA2" w14:textId="60C497E0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688" w:type="dxa"/>
          </w:tcPr>
          <w:p w14:paraId="2D75920F" w14:textId="1729EE08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872" w:type="dxa"/>
          </w:tcPr>
          <w:p w14:paraId="33D62BF5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044E091B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11826199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4CD8A81C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FCC204D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1D07F0C1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32D684D6" w14:textId="54ABDFC6" w:rsidTr="00AE7E85">
        <w:tc>
          <w:tcPr>
            <w:tcW w:w="1168" w:type="dxa"/>
          </w:tcPr>
          <w:p w14:paraId="28ECAF3F" w14:textId="6F64C8BA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b/>
                <w:bCs/>
                <w:sz w:val="20"/>
                <w:szCs w:val="20"/>
                <w:lang w:val="en-AU"/>
              </w:rPr>
              <w:t>Semirigid phantom</w:t>
            </w:r>
          </w:p>
        </w:tc>
        <w:tc>
          <w:tcPr>
            <w:tcW w:w="755" w:type="dxa"/>
          </w:tcPr>
          <w:p w14:paraId="1B0BBC63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51" w:type="dxa"/>
          </w:tcPr>
          <w:p w14:paraId="2C46D3CB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688" w:type="dxa"/>
          </w:tcPr>
          <w:p w14:paraId="79E3CA58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9B24E77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2402CE2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17FD003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18B1F9B5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E8D7DFE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0B48997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2B5CB7A7" w14:textId="090F5DD2" w:rsidTr="00AE7E85">
        <w:tc>
          <w:tcPr>
            <w:tcW w:w="1168" w:type="dxa"/>
          </w:tcPr>
          <w:p w14:paraId="28D442DC" w14:textId="08758D52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MSU crystals</w:t>
            </w:r>
          </w:p>
        </w:tc>
        <w:tc>
          <w:tcPr>
            <w:tcW w:w="755" w:type="dxa"/>
          </w:tcPr>
          <w:p w14:paraId="7215B701" w14:textId="0799030D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51" w:type="dxa"/>
          </w:tcPr>
          <w:p w14:paraId="461A8D56" w14:textId="5CE2356D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88" w:type="dxa"/>
          </w:tcPr>
          <w:p w14:paraId="6D387E93" w14:textId="44063D4B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872" w:type="dxa"/>
          </w:tcPr>
          <w:p w14:paraId="259EF6E5" w14:textId="191F7D19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0.0 (15.0-85.0)</w:t>
            </w:r>
          </w:p>
        </w:tc>
        <w:tc>
          <w:tcPr>
            <w:tcW w:w="872" w:type="dxa"/>
          </w:tcPr>
          <w:p w14:paraId="7EE7E79F" w14:textId="6FF9A99F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00.0 (51.0-100.0)</w:t>
            </w:r>
          </w:p>
        </w:tc>
        <w:tc>
          <w:tcPr>
            <w:tcW w:w="872" w:type="dxa"/>
          </w:tcPr>
          <w:p w14:paraId="3CED850C" w14:textId="40272F0C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50.0 (15.0-85.0)</w:t>
            </w:r>
          </w:p>
        </w:tc>
        <w:tc>
          <w:tcPr>
            <w:tcW w:w="872" w:type="dxa"/>
          </w:tcPr>
          <w:p w14:paraId="71C9ED18" w14:textId="520416E2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100.0 (51.1-100.0)</w:t>
            </w:r>
          </w:p>
        </w:tc>
        <w:tc>
          <w:tcPr>
            <w:tcW w:w="872" w:type="dxa"/>
          </w:tcPr>
          <w:p w14:paraId="5DDDB189" w14:textId="34E587A6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NC</w:t>
            </w:r>
          </w:p>
        </w:tc>
        <w:tc>
          <w:tcPr>
            <w:tcW w:w="872" w:type="dxa"/>
          </w:tcPr>
          <w:p w14:paraId="2D8EED59" w14:textId="1AE74A5B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.5 (0.2-1.3)</w:t>
            </w:r>
          </w:p>
        </w:tc>
      </w:tr>
      <w:tr w:rsidR="00DF55C1" w:rsidRPr="00AE7E85" w14:paraId="31525DB1" w14:textId="5F3441AD" w:rsidTr="00AE7E85">
        <w:tc>
          <w:tcPr>
            <w:tcW w:w="1168" w:type="dxa"/>
          </w:tcPr>
          <w:p w14:paraId="3B704240" w14:textId="42DE70E3" w:rsidR="00DF55C1" w:rsidRPr="00AE7E85" w:rsidRDefault="15D03828" w:rsidP="15D03828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Saline</w:t>
            </w:r>
          </w:p>
        </w:tc>
        <w:tc>
          <w:tcPr>
            <w:tcW w:w="755" w:type="dxa"/>
          </w:tcPr>
          <w:p w14:paraId="5CAA5B21" w14:textId="075F4CEF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651" w:type="dxa"/>
          </w:tcPr>
          <w:p w14:paraId="0E76DE94" w14:textId="6F95197C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688" w:type="dxa"/>
          </w:tcPr>
          <w:p w14:paraId="6B18CBE1" w14:textId="5E4654D1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872" w:type="dxa"/>
          </w:tcPr>
          <w:p w14:paraId="67765250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1A659ED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0654ECC0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35752FC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D413079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72C87B96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</w:tr>
      <w:tr w:rsidR="00DF55C1" w:rsidRPr="00AE7E85" w14:paraId="5D58B972" w14:textId="103A1F5C" w:rsidTr="00AE7E85">
        <w:tc>
          <w:tcPr>
            <w:tcW w:w="1168" w:type="dxa"/>
          </w:tcPr>
          <w:p w14:paraId="5A15E1E0" w14:textId="4A70D11D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· Total</w:t>
            </w:r>
          </w:p>
        </w:tc>
        <w:tc>
          <w:tcPr>
            <w:tcW w:w="755" w:type="dxa"/>
          </w:tcPr>
          <w:p w14:paraId="14872CF0" w14:textId="454FDEF1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51" w:type="dxa"/>
          </w:tcPr>
          <w:p w14:paraId="20D3AF82" w14:textId="50E8CEB3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688" w:type="dxa"/>
          </w:tcPr>
          <w:p w14:paraId="6C4FB797" w14:textId="2656F066" w:rsidR="00DF55C1" w:rsidRPr="00AE7E85" w:rsidRDefault="1F8A2D03" w:rsidP="00DF55C1">
            <w:pPr>
              <w:rPr>
                <w:sz w:val="20"/>
                <w:szCs w:val="20"/>
                <w:lang w:val="en-AU"/>
              </w:rPr>
            </w:pPr>
            <w:r w:rsidRPr="00AE7E85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872" w:type="dxa"/>
          </w:tcPr>
          <w:p w14:paraId="6C2978E2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4B321ABF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5F480C47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6419FBD1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3AA5DC3E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872" w:type="dxa"/>
          </w:tcPr>
          <w:p w14:paraId="20D1B543" w14:textId="77777777" w:rsidR="00DF55C1" w:rsidRPr="00AE7E85" w:rsidRDefault="00DF55C1" w:rsidP="00DF55C1">
            <w:pPr>
              <w:rPr>
                <w:sz w:val="20"/>
                <w:szCs w:val="20"/>
                <w:lang w:val="en-AU"/>
              </w:rPr>
            </w:pPr>
          </w:p>
        </w:tc>
      </w:tr>
    </w:tbl>
    <w:p w14:paraId="265370FA" w14:textId="77777777" w:rsidR="00EF37D9" w:rsidRDefault="00EF37D9" w:rsidP="00EF37D9">
      <w:pPr>
        <w:rPr>
          <w:sz w:val="20"/>
          <w:szCs w:val="20"/>
          <w:lang w:val="en-US"/>
        </w:rPr>
      </w:pPr>
    </w:p>
    <w:p w14:paraId="29575A20" w14:textId="5A6D188B" w:rsidR="00EF37D9" w:rsidRPr="00CA2F8F" w:rsidRDefault="00EF37D9" w:rsidP="00EF37D9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CI: confidence interval; </w:t>
      </w:r>
      <w:r w:rsidRPr="00CA2F8F">
        <w:rPr>
          <w:sz w:val="20"/>
          <w:szCs w:val="20"/>
          <w:lang w:val="en-US"/>
        </w:rPr>
        <w:t xml:space="preserve">CPP: calcium pyrophosphate; MSU: monosodium urate; </w:t>
      </w:r>
      <w:r>
        <w:rPr>
          <w:sz w:val="20"/>
          <w:szCs w:val="20"/>
          <w:lang w:val="en-US"/>
        </w:rPr>
        <w:t xml:space="preserve">NC: not calculable; </w:t>
      </w:r>
      <w:r w:rsidRPr="00CA2F8F">
        <w:rPr>
          <w:sz w:val="20"/>
          <w:szCs w:val="20"/>
          <w:lang w:val="en-US"/>
        </w:rPr>
        <w:t xml:space="preserve">NLR: negative likelihood ratio; NPV: negative predictive value; PLR: positive likelihood ratio; PPV: positive predictive value; Sn: sensitivity; </w:t>
      </w:r>
      <w:proofErr w:type="spellStart"/>
      <w:r w:rsidRPr="00CA2F8F">
        <w:rPr>
          <w:sz w:val="20"/>
          <w:szCs w:val="20"/>
          <w:lang w:val="en-US"/>
        </w:rPr>
        <w:t>Sp</w:t>
      </w:r>
      <w:proofErr w:type="spellEnd"/>
      <w:r w:rsidRPr="00CA2F8F">
        <w:rPr>
          <w:sz w:val="20"/>
          <w:szCs w:val="20"/>
          <w:lang w:val="en-US"/>
        </w:rPr>
        <w:t>: specificity.</w:t>
      </w:r>
    </w:p>
    <w:sectPr w:rsidR="00EF37D9" w:rsidRPr="00CA2F8F" w:rsidSect="00AE7E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A10220"/>
    <w:multiLevelType w:val="hybridMultilevel"/>
    <w:tmpl w:val="BC824D52"/>
    <w:lvl w:ilvl="0" w:tplc="6EE84A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A36"/>
    <w:rsid w:val="0005668E"/>
    <w:rsid w:val="002327F7"/>
    <w:rsid w:val="003F32AE"/>
    <w:rsid w:val="0046079F"/>
    <w:rsid w:val="00681A36"/>
    <w:rsid w:val="00954105"/>
    <w:rsid w:val="00A62517"/>
    <w:rsid w:val="00AE7E85"/>
    <w:rsid w:val="00D24CF9"/>
    <w:rsid w:val="00DC2AF8"/>
    <w:rsid w:val="00DF55C1"/>
    <w:rsid w:val="00E27956"/>
    <w:rsid w:val="00EF37D9"/>
    <w:rsid w:val="15D03828"/>
    <w:rsid w:val="1F8A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AD61C7D"/>
  <w15:chartTrackingRefBased/>
  <w15:docId w15:val="{AEADC725-AE8A-4513-A796-D15886E50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56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566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5</Words>
  <Characters>1601</Characters>
  <Application>Microsoft Office Word</Application>
  <DocSecurity>0</DocSecurity>
  <Lines>533</Lines>
  <Paragraphs>175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Andrés</dc:creator>
  <cp:keywords/>
  <dc:description/>
  <cp:lastModifiedBy>Mariano Andrés</cp:lastModifiedBy>
  <cp:revision>8</cp:revision>
  <dcterms:created xsi:type="dcterms:W3CDTF">2023-08-08T17:11:00Z</dcterms:created>
  <dcterms:modified xsi:type="dcterms:W3CDTF">2025-03-08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d0233d405c130551aa359f4225787c2f6a4bd6e5f257639bdb541a33ab6d3f</vt:lpwstr>
  </property>
</Properties>
</file>